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ry Table 1.</w:t>
      </w:r>
      <w:r>
        <w:rPr>
          <w:rFonts w:cs="Arial" w:ascii="Arial" w:hAnsi="Arial"/>
          <w:lang w:val="en-GB"/>
        </w:rPr>
        <w:t xml:space="preserve"> Intraclass correlation coefficient measured between two independent readers </w:t>
      </w:r>
      <w:ins w:id="0" w:author="Windows User" w:date="2019-10-28T09:43:00Z">
        <w:r>
          <w:rPr>
            <w:rFonts w:cs="Arial" w:ascii="Arial" w:hAnsi="Arial"/>
            <w:lang w:val="en-GB"/>
          </w:rPr>
          <w:t xml:space="preserve">for </w:t>
        </w:r>
      </w:ins>
      <w:r>
        <w:rPr>
          <w:rFonts w:cs="Arial" w:ascii="Arial" w:hAnsi="Arial"/>
          <w:lang w:val="en-GB"/>
        </w:rPr>
        <w:t xml:space="preserve">each anatomical outcome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25930</wp:posOffset>
                </wp:positionV>
                <wp:extent cx="7681595" cy="3648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1595" cy="3648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997"/>
                              <w:gridCol w:w="1350"/>
                              <w:gridCol w:w="1350"/>
                              <w:gridCol w:w="1350"/>
                              <w:gridCol w:w="1350"/>
                              <w:gridCol w:w="1350"/>
                              <w:gridCol w:w="1350"/>
                            </w:tblGrid>
                            <w:tr>
                              <w:trPr>
                                <w:trHeight w:val="728" w:hRule="atLeast"/>
                              </w:trPr>
                              <w:tc>
                                <w:tcPr>
                                  <w:tcW w:w="399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D-OCT Featur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8" w:hRule="atLeast"/>
                              </w:trPr>
                              <w:tc>
                                <w:tcPr>
                                  <w:tcW w:w="399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Subfoveal prechoroidal cleft maximum height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78 – 0.8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4 – 0.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2 – 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Subfoveal prechoroidal cleft width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79 – 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7 – 0.9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5 – 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Greatest prechoroidal cleft height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79 – 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6 – 0.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2 – 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Greatest prechoroidal cleft linear dimens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6 – 0.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0 – 0.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79 – 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Subfoveal PED maximum heigh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1 – 0.9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8 – 0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0 – 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Subfoveal PED width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8 – 0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3 – 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4 – 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Greatest PED heigh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6 – 0.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7 – 0.9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9 – 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9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Greatest PED linear dimens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2 – 0.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4 – 0.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7 – 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2097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US"/>
                                    </w:rPr>
                                    <w:t>SD-OCT: spectral domain optical coherence tomography; PED: pigment epithelial detachment; ICC: intraclass correlation coefficient; CI: confidence interval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4.85pt;height:287.3pt;mso-wrap-distance-left:7.05pt;mso-wrap-distance-right:7.05pt;mso-wrap-distance-top:0pt;mso-wrap-distance-bottom:0pt;margin-top:135.9pt;mso-position-vertical-relative:page;margin-left:54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997"/>
                        <w:gridCol w:w="1350"/>
                        <w:gridCol w:w="1350"/>
                        <w:gridCol w:w="1350"/>
                        <w:gridCol w:w="1350"/>
                        <w:gridCol w:w="1350"/>
                        <w:gridCol w:w="1350"/>
                      </w:tblGrid>
                      <w:tr>
                        <w:trPr>
                          <w:trHeight w:val="728" w:hRule="atLeast"/>
                        </w:trPr>
                        <w:tc>
                          <w:tcPr>
                            <w:tcW w:w="399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D-OCT Feature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0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2</w:t>
                            </w:r>
                          </w:p>
                        </w:tc>
                      </w:tr>
                      <w:tr>
                        <w:trPr>
                          <w:trHeight w:val="728" w:hRule="atLeast"/>
                        </w:trPr>
                        <w:tc>
                          <w:tcPr>
                            <w:tcW w:w="399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Subfoveal prechoroidal cleft maximum height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78 – 0.8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4 – 0.9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2 – 0.92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Subfoveal prechoroidal cleft width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79 – 0.8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7 – 0.9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5 – 0.94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Greatest prechoroidal cleft height 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79 – 0.8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6 – 0.9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2 – 0.91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Greatest prechoroidal cleft linear dimension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6 – 0.9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0 – 0.8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79 – 0.86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Subfoveal PED maximum height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1 – 0.9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8 – 0.9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0 – 0.96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Subfoveal PED width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8 – 0.9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3 – 0.8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4 – 0.89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Greatest PED height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6 – 0.9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7 – 0.9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9 – 0.95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39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Greatest PED linear dimensio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2 – 0.9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4 – 0.9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7 – 0.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2097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US"/>
                              </w:rPr>
                              <w:t>SD-OCT: spectral domain optical coherence tomography; PED: pigment epithelial detachment; ICC: intraclass correlation coefficient; CI: confidence interval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Normaltextrunscxw260106464bcx0">
    <w:name w:val="normaltextrun scxw260106464 bcx0"/>
    <w:basedOn w:val="Carpredefinitoparagrafo"/>
    <w:qFormat/>
    <w:rPr/>
  </w:style>
  <w:style w:type="character" w:styleId="Eopscxw260106464bcx0">
    <w:name w:val="eop scxw260106464 bcx0"/>
    <w:basedOn w:val="Carpredefinitoparagrafo"/>
    <w:qFormat/>
    <w:rPr/>
  </w:style>
  <w:style w:type="character" w:styleId="Spellingerrorscxw260106464bcx0">
    <w:name w:val="spellingerror scxw260106464 bcx0"/>
    <w:basedOn w:val="Carpredefinito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scxw260106464bcx0">
    <w:name w:val="paragraph scxw260106464 bcx0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8:09:00Z</dcterms:created>
  <dc:creator>oldani.marta</dc:creator>
  <dc:description/>
  <cp:keywords/>
  <dc:language>en-US</dc:language>
  <cp:lastModifiedBy>Microsoft Office User</cp:lastModifiedBy>
  <dcterms:modified xsi:type="dcterms:W3CDTF">2021-04-28T16:27:00Z</dcterms:modified>
  <cp:revision>18</cp:revision>
  <dc:subject/>
  <dc:title>Participant Characteristics </dc:title>
</cp:coreProperties>
</file>